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A03" w:rsidRDefault="003B3A03">
      <w:pPr>
        <w:rPr>
          <w:rFonts w:ascii="Times New Roman" w:hAnsi="Times New Roman" w:cs="Times New Roman"/>
          <w:i/>
        </w:rPr>
      </w:pPr>
      <w:r w:rsidRPr="003B3A03">
        <w:rPr>
          <w:rFonts w:ascii="Times New Roman" w:hAnsi="Times New Roman" w:cs="Times New Roman"/>
          <w:i/>
        </w:rPr>
        <w:t xml:space="preserve">Summary of </w:t>
      </w:r>
      <w:r>
        <w:rPr>
          <w:rFonts w:ascii="Times New Roman" w:hAnsi="Times New Roman" w:cs="Times New Roman"/>
          <w:i/>
        </w:rPr>
        <w:t>Self-Reported M</w:t>
      </w:r>
      <w:r w:rsidRPr="003B3A03">
        <w:rPr>
          <w:rFonts w:ascii="Times New Roman" w:hAnsi="Times New Roman" w:cs="Times New Roman"/>
          <w:i/>
        </w:rPr>
        <w:t>easures</w:t>
      </w:r>
      <w:r>
        <w:rPr>
          <w:rFonts w:ascii="Times New Roman" w:hAnsi="Times New Roman" w:cs="Times New Roman"/>
          <w:i/>
        </w:rPr>
        <w:t xml:space="preserve"> Across Time, Separated by Groups</w:t>
      </w:r>
    </w:p>
    <w:p w:rsidR="003B3A03" w:rsidRPr="003B3A03" w:rsidRDefault="003B3A03">
      <w:pPr>
        <w:rPr>
          <w:rFonts w:ascii="Times New Roman" w:hAnsi="Times New Roman" w:cs="Times New Roman"/>
          <w:i/>
        </w:rPr>
      </w:pPr>
      <w:bookmarkStart w:id="0" w:name="_GoBack"/>
      <w:bookmarkEnd w:id="0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77"/>
        <w:gridCol w:w="1693"/>
        <w:gridCol w:w="1693"/>
        <w:gridCol w:w="1693"/>
        <w:gridCol w:w="1693"/>
      </w:tblGrid>
      <w:tr w:rsidR="00193390" w:rsidRPr="00A60C17" w:rsidTr="00EE37A8">
        <w:trPr>
          <w:trHeight w:val="549"/>
          <w:jc w:val="center"/>
        </w:trPr>
        <w:tc>
          <w:tcPr>
            <w:tcW w:w="707" w:type="pct"/>
            <w:vMerge w:val="restart"/>
            <w:tcBorders>
              <w:top w:val="single" w:sz="12" w:space="0" w:color="auto"/>
              <w:tl2br w:val="nil"/>
            </w:tcBorders>
            <w:vAlign w:val="center"/>
          </w:tcPr>
          <w:p w:rsidR="00193390" w:rsidRPr="00193390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D active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D mock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D active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D mock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Merge/>
            <w:tcBorders>
              <w:bottom w:val="single" w:sz="12" w:space="0" w:color="auto"/>
              <w:tl2br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193390" w:rsidRDefault="00193390" w:rsidP="00EE37A8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</w:pPr>
            <w:r w:rsidRPr="00193390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193390" w:rsidP="006A735D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6A735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193390" w:rsidP="006A735D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6A735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193390" w:rsidP="006A735D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6A735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548B5" w:rsidRPr="006D4F94" w:rsidRDefault="00193390" w:rsidP="006A735D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6A735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Liebowitz</w:t>
            </w:r>
            <w:proofErr w:type="spellEnd"/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ocial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Anxie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,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el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reported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val="en-NZ"/>
              </w:rPr>
              <w:t>68.68 (18.24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71.00 (20.02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9.00 (21.86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70.35 (18.02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ost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1.48 (21.79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9.57 (20.06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3.96 (19.98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8.13 (25.29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1.57 (21.70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0.55 (18.61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2.38 (21.25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9.70 (24.03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6.65 (21.67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9.48 (20.51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9.48 (23.18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3.76 (24.77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Patient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Health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Questionnaire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56 (3.80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65 (3.92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04 (4.13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6 (2.84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52 (4.93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23 (3.98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04 (4.33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.78 (2.49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.55 (6.02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70 (3.56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26 (3.39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60 (3.27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Generalised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Anxie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Disorder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7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tem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32 (4.80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43 (4.07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58 (4.51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.09 (3.80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.76 (4.01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86 (4.05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12 (4.40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.57 (3.00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05 (3.61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10 (4.19)</w:t>
            </w:r>
          </w:p>
        </w:tc>
        <w:tc>
          <w:tcPr>
            <w:tcW w:w="938" w:type="pct"/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74 (3.78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60 (2.80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Difficulties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Emotio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Regulatio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16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6.80 (14.47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0.52 (14.18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8.50 (11.84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3.26 (13.95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4.00 (15.24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5.33 (13.38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8.42 (11.85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6.83 (14.27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5.00 (15.59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5.55 (12.97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5.35 (12.16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0.45 (11.58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tcBorders>
              <w:bottom w:val="nil"/>
            </w:tcBorders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Brunnsviken</w:t>
            </w:r>
            <w:proofErr w:type="spellEnd"/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Brie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Quali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o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Lif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nventory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4.08 (24.36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7.22 (20.22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3.46 (15.76)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1.96 (19.51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2.76 (24.85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5.71 (19.50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6.96 (14.89)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6.61 (20.03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0.70 (24.53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6.95 (18.61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5.96 (14.21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548B5" w:rsidRPr="00A60C17" w:rsidRDefault="00A548B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4.40 (22.10)</w:t>
            </w:r>
          </w:p>
        </w:tc>
      </w:tr>
    </w:tbl>
    <w:p w:rsidR="00A548B5" w:rsidRDefault="00A548B5"/>
    <w:sectPr w:rsidR="00A54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407"/>
    <w:rsid w:val="0011304C"/>
    <w:rsid w:val="00193390"/>
    <w:rsid w:val="003B3A03"/>
    <w:rsid w:val="00502407"/>
    <w:rsid w:val="006A735D"/>
    <w:rsid w:val="00A4604B"/>
    <w:rsid w:val="00A548B5"/>
    <w:rsid w:val="00B8535B"/>
    <w:rsid w:val="00C27521"/>
    <w:rsid w:val="00FC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13A8"/>
  <w15:chartTrackingRefBased/>
  <w15:docId w15:val="{90DF75BF-520F-4933-9086-A03F895B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B5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8B5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</dc:creator>
  <cp:keywords/>
  <dc:description/>
  <cp:lastModifiedBy>lc m</cp:lastModifiedBy>
  <cp:revision>7</cp:revision>
  <dcterms:created xsi:type="dcterms:W3CDTF">2019-03-07T12:57:00Z</dcterms:created>
  <dcterms:modified xsi:type="dcterms:W3CDTF">2019-03-13T13:16:00Z</dcterms:modified>
</cp:coreProperties>
</file>